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D4387" w14:textId="51A87AC0" w:rsidR="009E15E0" w:rsidRPr="006E7FDD" w:rsidRDefault="00CB2212" w:rsidP="00B57AB0">
      <w:pPr>
        <w:widowControl w:val="0"/>
        <w:autoSpaceDE w:val="0"/>
        <w:autoSpaceDN w:val="0"/>
        <w:adjustRightInd w:val="0"/>
        <w:rPr>
          <w:rFonts w:ascii="Arial" w:hAnsi="Arial" w:cs="LMSans10-Bold"/>
          <w:b/>
          <w:bCs/>
          <w:sz w:val="20"/>
          <w:szCs w:val="20"/>
        </w:rPr>
      </w:pPr>
      <w:r>
        <w:rPr>
          <w:rFonts w:ascii="Arial" w:hAnsi="Arial" w:cs="LMSans10-Bold"/>
          <w:b/>
          <w:bCs/>
          <w:sz w:val="20"/>
          <w:szCs w:val="20"/>
        </w:rPr>
        <w:t>S1 Table.</w:t>
      </w:r>
      <w:bookmarkStart w:id="0" w:name="_GoBack"/>
      <w:bookmarkEnd w:id="0"/>
      <w:r w:rsidR="00C2008A">
        <w:rPr>
          <w:rFonts w:ascii="Arial" w:hAnsi="Arial" w:cs="LMSans10-Bold"/>
          <w:b/>
          <w:bCs/>
          <w:sz w:val="20"/>
          <w:szCs w:val="20"/>
        </w:rPr>
        <w:t xml:space="preserve"> Measurements of </w:t>
      </w:r>
      <w:r w:rsidR="00C2008A" w:rsidRPr="00C2008A">
        <w:rPr>
          <w:rFonts w:ascii="Arial" w:hAnsi="Arial" w:cs="LMSans10-Bold"/>
          <w:b/>
          <w:bCs/>
          <w:i/>
          <w:iCs/>
          <w:sz w:val="20"/>
          <w:szCs w:val="20"/>
        </w:rPr>
        <w:t>Knoetschkesuchus langenbergensis</w:t>
      </w:r>
      <w:r w:rsidR="00C2008A">
        <w:rPr>
          <w:rFonts w:ascii="Arial" w:hAnsi="Arial" w:cs="LMSans10-Bold"/>
          <w:b/>
          <w:bCs/>
          <w:sz w:val="20"/>
          <w:szCs w:val="20"/>
        </w:rPr>
        <w:t>, all specimens</w:t>
      </w:r>
      <w:r w:rsidR="00C26216">
        <w:rPr>
          <w:rFonts w:ascii="Arial" w:hAnsi="Arial" w:cs="LMSans10-Bold"/>
          <w:b/>
          <w:bCs/>
          <w:sz w:val="20"/>
          <w:szCs w:val="20"/>
        </w:rPr>
        <w:t xml:space="preserve">, all given in mm. </w:t>
      </w:r>
    </w:p>
    <w:p w14:paraId="2196FB16" w14:textId="77777777" w:rsidR="00BC54BD" w:rsidRPr="006E7FDD" w:rsidRDefault="00BC54BD" w:rsidP="00B57AB0">
      <w:pPr>
        <w:widowControl w:val="0"/>
        <w:autoSpaceDE w:val="0"/>
        <w:autoSpaceDN w:val="0"/>
        <w:adjustRightInd w:val="0"/>
        <w:rPr>
          <w:rFonts w:ascii="Arial" w:hAnsi="Arial" w:cs="LMSans10-Bold"/>
          <w:b/>
          <w:bCs/>
          <w:sz w:val="20"/>
          <w:szCs w:val="20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326"/>
        <w:gridCol w:w="1080"/>
        <w:gridCol w:w="1080"/>
        <w:gridCol w:w="1151"/>
        <w:gridCol w:w="1010"/>
        <w:gridCol w:w="1081"/>
        <w:gridCol w:w="1080"/>
        <w:gridCol w:w="1223"/>
      </w:tblGrid>
      <w:tr w:rsidR="00BC54BD" w:rsidRPr="006E7FDD" w14:paraId="6E1EDB75" w14:textId="5F2732F4" w:rsidTr="00C26216">
        <w:tc>
          <w:tcPr>
            <w:tcW w:w="2326" w:type="dxa"/>
          </w:tcPr>
          <w:p w14:paraId="192CFE27" w14:textId="6124AE1D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34233A" w14:textId="53B769CD" w:rsidR="00BC54BD" w:rsidRPr="006E7FDD" w:rsidRDefault="00BC54BD" w:rsidP="00BC54BD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200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skull</w:t>
            </w:r>
          </w:p>
          <w:p w14:paraId="6023BCF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B125CB" w14:textId="3E62AFD2" w:rsidR="00BC54BD" w:rsidRPr="006E7FDD" w:rsidRDefault="00BC54BD" w:rsidP="00C26216">
            <w:pPr>
              <w:widowControl w:val="0"/>
              <w:autoSpaceDE w:val="0"/>
              <w:autoSpaceDN w:val="0"/>
              <w:adjustRightInd w:val="0"/>
              <w:ind w:right="-108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605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skull</w:t>
            </w:r>
          </w:p>
        </w:tc>
        <w:tc>
          <w:tcPr>
            <w:tcW w:w="1151" w:type="dxa"/>
          </w:tcPr>
          <w:p w14:paraId="08C816D0" w14:textId="6AFFD6A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 xml:space="preserve"> </w:t>
            </w: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FV 790.12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dentary</w:t>
            </w:r>
          </w:p>
        </w:tc>
        <w:tc>
          <w:tcPr>
            <w:tcW w:w="1010" w:type="dxa"/>
          </w:tcPr>
          <w:p w14:paraId="497DB40D" w14:textId="73DB2D9E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261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angular</w:t>
            </w:r>
          </w:p>
        </w:tc>
        <w:tc>
          <w:tcPr>
            <w:tcW w:w="1081" w:type="dxa"/>
          </w:tcPr>
          <w:p w14:paraId="1C08E6C2" w14:textId="3A71FBF6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325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slab with bones</w:t>
            </w:r>
          </w:p>
        </w:tc>
        <w:tc>
          <w:tcPr>
            <w:tcW w:w="1080" w:type="dxa"/>
          </w:tcPr>
          <w:p w14:paraId="437094B3" w14:textId="41DBE60E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279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femur</w:t>
            </w:r>
          </w:p>
        </w:tc>
        <w:tc>
          <w:tcPr>
            <w:tcW w:w="1223" w:type="dxa"/>
          </w:tcPr>
          <w:p w14:paraId="7DDAB059" w14:textId="2C15913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/>
                <w:bCs/>
                <w:sz w:val="20"/>
                <w:szCs w:val="20"/>
              </w:rPr>
              <w:t>DFMMh/FV 790.11</w:t>
            </w:r>
            <w:r w:rsidR="00C26216">
              <w:rPr>
                <w:rFonts w:ascii="Arial" w:hAnsi="Arial" w:cs="LMSans10-Bold"/>
                <w:b/>
                <w:bCs/>
                <w:sz w:val="20"/>
                <w:szCs w:val="20"/>
              </w:rPr>
              <w:t>; metatarsal</w:t>
            </w:r>
          </w:p>
        </w:tc>
      </w:tr>
      <w:tr w:rsidR="00BC54BD" w:rsidRPr="006E7FDD" w14:paraId="7C67749A" w14:textId="49AC543F" w:rsidTr="00C26216">
        <w:tc>
          <w:tcPr>
            <w:tcW w:w="2326" w:type="dxa"/>
          </w:tcPr>
          <w:p w14:paraId="7E0587CF" w14:textId="7D3017B4" w:rsidR="00BC54BD" w:rsidRPr="00C26216" w:rsidRDefault="00BC54BD" w:rsidP="006E7FDD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bCs/>
                <w:sz w:val="20"/>
                <w:szCs w:val="20"/>
              </w:rPr>
              <w:t xml:space="preserve">Skull </w:t>
            </w:r>
          </w:p>
        </w:tc>
        <w:tc>
          <w:tcPr>
            <w:tcW w:w="1080" w:type="dxa"/>
          </w:tcPr>
          <w:p w14:paraId="3537FD39" w14:textId="77777777" w:rsidR="00BC54BD" w:rsidRPr="006E7FDD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FA324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6CE1F0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254D3F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5C693DA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C25D9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7328CFE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9DF2DF7" w14:textId="7FBD852B" w:rsidTr="00C26216">
        <w:tc>
          <w:tcPr>
            <w:tcW w:w="2326" w:type="dxa"/>
          </w:tcPr>
          <w:p w14:paraId="270FD790" w14:textId="45699064" w:rsidR="00BC54BD" w:rsidRPr="00C26216" w:rsidRDefault="00C26216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Total length</w:t>
            </w:r>
          </w:p>
        </w:tc>
        <w:tc>
          <w:tcPr>
            <w:tcW w:w="1080" w:type="dxa"/>
          </w:tcPr>
          <w:p w14:paraId="25CD72E6" w14:textId="06A83A8F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50</w:t>
            </w:r>
          </w:p>
        </w:tc>
        <w:tc>
          <w:tcPr>
            <w:tcW w:w="1080" w:type="dxa"/>
          </w:tcPr>
          <w:p w14:paraId="55BDB540" w14:textId="5CD6952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0</w:t>
            </w:r>
          </w:p>
        </w:tc>
        <w:tc>
          <w:tcPr>
            <w:tcW w:w="1151" w:type="dxa"/>
          </w:tcPr>
          <w:p w14:paraId="15A3577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E6CF3B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962B19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C77B7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4AACD5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66852F2E" w14:textId="4793584B" w:rsidTr="00C26216">
        <w:tc>
          <w:tcPr>
            <w:tcW w:w="2326" w:type="dxa"/>
          </w:tcPr>
          <w:p w14:paraId="31F35524" w14:textId="08025E89" w:rsidR="00BC54BD" w:rsidRPr="00C26216" w:rsidRDefault="00BC54BD" w:rsidP="00C26216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Caudal-most </w:t>
            </w:r>
            <w:r w:rsidR="00C26216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cranium 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</w:t>
            </w:r>
          </w:p>
        </w:tc>
        <w:tc>
          <w:tcPr>
            <w:tcW w:w="1080" w:type="dxa"/>
          </w:tcPr>
          <w:p w14:paraId="5F161BF2" w14:textId="5DF1545B" w:rsidR="00BC54BD" w:rsidRPr="00C26216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44</w:t>
            </w:r>
          </w:p>
        </w:tc>
        <w:tc>
          <w:tcPr>
            <w:tcW w:w="1080" w:type="dxa"/>
          </w:tcPr>
          <w:p w14:paraId="6E3AF2E5" w14:textId="05CBF708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91</w:t>
            </w:r>
          </w:p>
        </w:tc>
        <w:tc>
          <w:tcPr>
            <w:tcW w:w="1151" w:type="dxa"/>
          </w:tcPr>
          <w:p w14:paraId="6A9064B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85120C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9F1638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456F5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AAF141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4B71D39" w14:textId="29A32800" w:rsidTr="00C26216">
        <w:tc>
          <w:tcPr>
            <w:tcW w:w="2326" w:type="dxa"/>
          </w:tcPr>
          <w:p w14:paraId="4CB64E02" w14:textId="7F329CD4" w:rsidR="00BC54BD" w:rsidRPr="00C26216" w:rsidRDefault="00BC54BD" w:rsidP="00C26216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Width 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>at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caudal 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>orbital margin</w:t>
            </w:r>
          </w:p>
        </w:tc>
        <w:tc>
          <w:tcPr>
            <w:tcW w:w="1080" w:type="dxa"/>
          </w:tcPr>
          <w:p w14:paraId="08DB83C3" w14:textId="3AE64B92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13</w:t>
            </w:r>
          </w:p>
        </w:tc>
        <w:tc>
          <w:tcPr>
            <w:tcW w:w="1080" w:type="dxa"/>
          </w:tcPr>
          <w:p w14:paraId="685A8BEE" w14:textId="5440DF4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01</w:t>
            </w:r>
          </w:p>
        </w:tc>
        <w:tc>
          <w:tcPr>
            <w:tcW w:w="1151" w:type="dxa"/>
          </w:tcPr>
          <w:p w14:paraId="62152EE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35A3A2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1E5916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315B7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34259E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4995113C" w14:textId="537F947C" w:rsidTr="00C26216">
        <w:tc>
          <w:tcPr>
            <w:tcW w:w="2326" w:type="dxa"/>
          </w:tcPr>
          <w:p w14:paraId="2FE905E6" w14:textId="24B7131D" w:rsidR="00BC54BD" w:rsidRPr="00C26216" w:rsidRDefault="00BC54BD" w:rsidP="00C26216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Width 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>at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rostral 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 xml:space="preserve">orbital 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argin</w:t>
            </w:r>
          </w:p>
        </w:tc>
        <w:tc>
          <w:tcPr>
            <w:tcW w:w="1080" w:type="dxa"/>
          </w:tcPr>
          <w:p w14:paraId="19941B81" w14:textId="6A58ACA1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5</w:t>
            </w:r>
          </w:p>
        </w:tc>
        <w:tc>
          <w:tcPr>
            <w:tcW w:w="1080" w:type="dxa"/>
          </w:tcPr>
          <w:p w14:paraId="61EFDA42" w14:textId="36763CB9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8</w:t>
            </w:r>
          </w:p>
        </w:tc>
        <w:tc>
          <w:tcPr>
            <w:tcW w:w="1151" w:type="dxa"/>
          </w:tcPr>
          <w:p w14:paraId="061267C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AA8594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F67ED2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48928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070414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64345C5" w14:textId="4D84E74E" w:rsidTr="00C26216">
        <w:tc>
          <w:tcPr>
            <w:tcW w:w="2326" w:type="dxa"/>
          </w:tcPr>
          <w:p w14:paraId="76C2FCEA" w14:textId="471FE910" w:rsidR="00BC54BD" w:rsidRPr="00C26216" w:rsidRDefault="009F4DA9" w:rsidP="00C26216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>id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caudal</w:t>
            </w:r>
            <w:r w:rsidR="00C26216">
              <w:rPr>
                <w:rFonts w:ascii="Arial" w:hAnsi="Arial" w:cs="LMSans10-Bold"/>
                <w:b/>
                <w:sz w:val="20"/>
                <w:szCs w:val="20"/>
              </w:rPr>
              <w:t xml:space="preserve"> to external naris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16DA035" w14:textId="77FDFF63" w:rsidR="00BC54BD" w:rsidRPr="002A58D2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55A7ED31" w14:textId="459FBBA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3</w:t>
            </w:r>
          </w:p>
        </w:tc>
        <w:tc>
          <w:tcPr>
            <w:tcW w:w="1151" w:type="dxa"/>
          </w:tcPr>
          <w:p w14:paraId="1A1B763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1C7C7C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07E7C1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9C6CA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EAA831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47F58BAE" w14:textId="6E74B8F6" w:rsidTr="00C26216">
        <w:tc>
          <w:tcPr>
            <w:tcW w:w="2326" w:type="dxa"/>
          </w:tcPr>
          <w:p w14:paraId="7DD86FA7" w14:textId="16883817" w:rsidR="00BC54BD" w:rsidRPr="006F1107" w:rsidRDefault="009D2977" w:rsidP="006F110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ength of cranial table </w:t>
            </w:r>
          </w:p>
        </w:tc>
        <w:tc>
          <w:tcPr>
            <w:tcW w:w="1080" w:type="dxa"/>
          </w:tcPr>
          <w:p w14:paraId="734058BE" w14:textId="3A0DD52C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0</w:t>
            </w:r>
          </w:p>
        </w:tc>
        <w:tc>
          <w:tcPr>
            <w:tcW w:w="1080" w:type="dxa"/>
          </w:tcPr>
          <w:p w14:paraId="069973A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33247D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651ECC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C4491E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94C81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0EE8B5D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1080FE29" w14:textId="1095F346" w:rsidTr="00C26216">
        <w:tc>
          <w:tcPr>
            <w:tcW w:w="2326" w:type="dxa"/>
          </w:tcPr>
          <w:p w14:paraId="3932F48D" w14:textId="33AC9031" w:rsidR="00BC54BD" w:rsidRPr="00C26216" w:rsidRDefault="00BC54BD" w:rsidP="006F110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inimum width of cranial table</w:t>
            </w:r>
          </w:p>
        </w:tc>
        <w:tc>
          <w:tcPr>
            <w:tcW w:w="1080" w:type="dxa"/>
          </w:tcPr>
          <w:p w14:paraId="72DCA787" w14:textId="663B6B3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86</w:t>
            </w:r>
          </w:p>
        </w:tc>
        <w:tc>
          <w:tcPr>
            <w:tcW w:w="1080" w:type="dxa"/>
          </w:tcPr>
          <w:p w14:paraId="1613CBE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E559D9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05B742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900485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F24C9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63A26DF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2B539A1" w14:textId="69608227" w:rsidTr="00C26216">
        <w:tc>
          <w:tcPr>
            <w:tcW w:w="2326" w:type="dxa"/>
          </w:tcPr>
          <w:p w14:paraId="3FA31DB2" w14:textId="2E3CDAB0" w:rsidR="00BC54BD" w:rsidRPr="00C26216" w:rsidRDefault="00BC54BD" w:rsidP="009F4DA9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aximum width of cranial table</w:t>
            </w:r>
          </w:p>
        </w:tc>
        <w:tc>
          <w:tcPr>
            <w:tcW w:w="1080" w:type="dxa"/>
          </w:tcPr>
          <w:p w14:paraId="6FB71558" w14:textId="7D9D2745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0</w:t>
            </w:r>
          </w:p>
        </w:tc>
        <w:tc>
          <w:tcPr>
            <w:tcW w:w="1080" w:type="dxa"/>
          </w:tcPr>
          <w:p w14:paraId="5DBACF72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442062C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549AD497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2EECF93C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4963DC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66DF693" w14:textId="77777777" w:rsidR="00BC54BD" w:rsidRPr="006E7FDD" w:rsidRDefault="00BC54BD" w:rsidP="00E11DD4">
            <w:pPr>
              <w:widowControl w:val="0"/>
              <w:tabs>
                <w:tab w:val="left" w:pos="1342"/>
              </w:tabs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BA3E7E4" w14:textId="3399282A" w:rsidTr="00C26216">
        <w:tc>
          <w:tcPr>
            <w:tcW w:w="2326" w:type="dxa"/>
          </w:tcPr>
          <w:p w14:paraId="5D70C0EF" w14:textId="3B007120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Orbital length</w:t>
            </w:r>
          </w:p>
        </w:tc>
        <w:tc>
          <w:tcPr>
            <w:tcW w:w="1080" w:type="dxa"/>
          </w:tcPr>
          <w:p w14:paraId="49A67CCC" w14:textId="0D2C755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47</w:t>
            </w:r>
          </w:p>
        </w:tc>
        <w:tc>
          <w:tcPr>
            <w:tcW w:w="1080" w:type="dxa"/>
          </w:tcPr>
          <w:p w14:paraId="130E6E23" w14:textId="169F48AB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84</w:t>
            </w:r>
          </w:p>
        </w:tc>
        <w:tc>
          <w:tcPr>
            <w:tcW w:w="1151" w:type="dxa"/>
          </w:tcPr>
          <w:p w14:paraId="46581B8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24FBB02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38F532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22892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5A6A70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4FAD383A" w14:textId="3562943B" w:rsidTr="00C26216">
        <w:tc>
          <w:tcPr>
            <w:tcW w:w="2326" w:type="dxa"/>
          </w:tcPr>
          <w:p w14:paraId="4A03F1FD" w14:textId="7626B4D9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Orbital width</w:t>
            </w:r>
          </w:p>
        </w:tc>
        <w:tc>
          <w:tcPr>
            <w:tcW w:w="1080" w:type="dxa"/>
          </w:tcPr>
          <w:p w14:paraId="146760C9" w14:textId="2513EC5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14:paraId="5CF8CBBF" w14:textId="7E87482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2</w:t>
            </w:r>
          </w:p>
        </w:tc>
        <w:tc>
          <w:tcPr>
            <w:tcW w:w="1151" w:type="dxa"/>
          </w:tcPr>
          <w:p w14:paraId="4C8ED80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EA3A4B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AF3DEF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CEC04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1DD695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29E8C0C" w14:textId="461FC4AA" w:rsidTr="00C26216">
        <w:tc>
          <w:tcPr>
            <w:tcW w:w="2326" w:type="dxa"/>
          </w:tcPr>
          <w:p w14:paraId="4352DABE" w14:textId="7EDA47F5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 xml:space="preserve">Length 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of supratemporal foramen</w:t>
            </w:r>
          </w:p>
        </w:tc>
        <w:tc>
          <w:tcPr>
            <w:tcW w:w="1080" w:type="dxa"/>
          </w:tcPr>
          <w:p w14:paraId="5C9E8469" w14:textId="108D906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14:paraId="484AA4BC" w14:textId="37EB03D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6</w:t>
            </w:r>
          </w:p>
        </w:tc>
        <w:tc>
          <w:tcPr>
            <w:tcW w:w="1151" w:type="dxa"/>
          </w:tcPr>
          <w:p w14:paraId="3D2FF62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3FABD4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3264A4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CAA79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BC88A3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022E4AF" w14:textId="676B65BA" w:rsidTr="00C26216">
        <w:tc>
          <w:tcPr>
            <w:tcW w:w="2326" w:type="dxa"/>
          </w:tcPr>
          <w:p w14:paraId="476F9AB3" w14:textId="4B253732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supratemporal foramen</w:t>
            </w:r>
          </w:p>
        </w:tc>
        <w:tc>
          <w:tcPr>
            <w:tcW w:w="1080" w:type="dxa"/>
          </w:tcPr>
          <w:p w14:paraId="1F8EA610" w14:textId="21EA5ED8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3E856FE8" w14:textId="375B3A9B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5</w:t>
            </w:r>
          </w:p>
        </w:tc>
        <w:tc>
          <w:tcPr>
            <w:tcW w:w="1151" w:type="dxa"/>
          </w:tcPr>
          <w:p w14:paraId="1302B09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19C94A0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A934B2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34F9E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E2A732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83440A1" w14:textId="5D9160AF" w:rsidTr="00C26216">
        <w:tc>
          <w:tcPr>
            <w:tcW w:w="2326" w:type="dxa"/>
          </w:tcPr>
          <w:p w14:paraId="57D97A52" w14:textId="77D0107E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eng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of infratemporal fenestra</w:t>
            </w:r>
          </w:p>
        </w:tc>
        <w:tc>
          <w:tcPr>
            <w:tcW w:w="1080" w:type="dxa"/>
          </w:tcPr>
          <w:p w14:paraId="4D367614" w14:textId="3745559E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3D5CB26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0449E2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44F06C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182374C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C325E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2D37038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0DBB5C4" w14:textId="328EFF60" w:rsidTr="00C26216">
        <w:tc>
          <w:tcPr>
            <w:tcW w:w="2326" w:type="dxa"/>
          </w:tcPr>
          <w:p w14:paraId="77A030F5" w14:textId="3B483076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infratemporal fenestra</w:t>
            </w:r>
          </w:p>
        </w:tc>
        <w:tc>
          <w:tcPr>
            <w:tcW w:w="1080" w:type="dxa"/>
          </w:tcPr>
          <w:p w14:paraId="57832A5A" w14:textId="79F25D5F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5DFCA89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E86D83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EF685A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E99DEF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C69D6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2E7DB9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5BD3B5D0" w14:textId="03E02845" w:rsidTr="00C26216">
        <w:tc>
          <w:tcPr>
            <w:tcW w:w="2326" w:type="dxa"/>
          </w:tcPr>
          <w:p w14:paraId="47D8FA0B" w14:textId="24D7C611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eng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of frontal</w:t>
            </w:r>
          </w:p>
        </w:tc>
        <w:tc>
          <w:tcPr>
            <w:tcW w:w="1080" w:type="dxa"/>
          </w:tcPr>
          <w:p w14:paraId="69FD49AA" w14:textId="61F4F095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54</w:t>
            </w:r>
          </w:p>
        </w:tc>
        <w:tc>
          <w:tcPr>
            <w:tcW w:w="1080" w:type="dxa"/>
          </w:tcPr>
          <w:p w14:paraId="34FFFE8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E4A1F4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46742CF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781B93B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7F995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9758E9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7C661561" w14:textId="3DEB5706" w:rsidTr="00C26216">
        <w:tc>
          <w:tcPr>
            <w:tcW w:w="2326" w:type="dxa"/>
          </w:tcPr>
          <w:p w14:paraId="63F2DEAD" w14:textId="04D63526" w:rsidR="00BC54BD" w:rsidRPr="00C26216" w:rsidRDefault="00BC54BD" w:rsidP="009D297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inimum width of frontal between orbits</w:t>
            </w:r>
          </w:p>
        </w:tc>
        <w:tc>
          <w:tcPr>
            <w:tcW w:w="1080" w:type="dxa"/>
          </w:tcPr>
          <w:p w14:paraId="7755852F" w14:textId="0CBE73B3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14:paraId="26E36352" w14:textId="5835358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5</w:t>
            </w:r>
          </w:p>
        </w:tc>
        <w:tc>
          <w:tcPr>
            <w:tcW w:w="1151" w:type="dxa"/>
          </w:tcPr>
          <w:p w14:paraId="753BBBF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5959B69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DC7581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E5FF3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8764EC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10ECF2E" w14:textId="3DBA1592" w:rsidTr="00C26216">
        <w:tc>
          <w:tcPr>
            <w:tcW w:w="2326" w:type="dxa"/>
          </w:tcPr>
          <w:p w14:paraId="734F2D36" w14:textId="27CD0D10" w:rsidR="00BC54BD" w:rsidRPr="00C26216" w:rsidRDefault="009D2977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eng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of jugal</w:t>
            </w:r>
          </w:p>
        </w:tc>
        <w:tc>
          <w:tcPr>
            <w:tcW w:w="1080" w:type="dxa"/>
          </w:tcPr>
          <w:p w14:paraId="3F865DF0" w14:textId="01695F44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5</w:t>
            </w:r>
          </w:p>
        </w:tc>
        <w:tc>
          <w:tcPr>
            <w:tcW w:w="1080" w:type="dxa"/>
          </w:tcPr>
          <w:p w14:paraId="20CE9AA1" w14:textId="68D9B0C8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3</w:t>
            </w:r>
          </w:p>
        </w:tc>
        <w:tc>
          <w:tcPr>
            <w:tcW w:w="1151" w:type="dxa"/>
          </w:tcPr>
          <w:p w14:paraId="10C003A6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19A0EF6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EBB6BD2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75B66F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6DA48A0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0B1C8BD" w14:textId="1F20D9A6" w:rsidTr="00C26216">
        <w:tc>
          <w:tcPr>
            <w:tcW w:w="2326" w:type="dxa"/>
          </w:tcPr>
          <w:p w14:paraId="202EF67F" w14:textId="3288AFC5" w:rsidR="00BC54BD" w:rsidRPr="00C26216" w:rsidRDefault="00BC54BD" w:rsidP="009E09B3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i</w:t>
            </w:r>
            <w:r w:rsidR="009E09B3">
              <w:rPr>
                <w:rFonts w:ascii="Arial" w:hAnsi="Arial" w:cs="LMSans10-Bold"/>
                <w:b/>
                <w:sz w:val="20"/>
                <w:szCs w:val="20"/>
              </w:rPr>
              <w:t xml:space="preserve">nimum height of jugal caudal to 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dorsally ascending process</w:t>
            </w:r>
          </w:p>
        </w:tc>
        <w:tc>
          <w:tcPr>
            <w:tcW w:w="1080" w:type="dxa"/>
          </w:tcPr>
          <w:p w14:paraId="44B3375C" w14:textId="1F29AC40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2A5F9A5E" w14:textId="427860E3" w:rsidR="00BC54BD" w:rsidRPr="002A58D2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</w:t>
            </w:r>
          </w:p>
        </w:tc>
        <w:tc>
          <w:tcPr>
            <w:tcW w:w="1151" w:type="dxa"/>
          </w:tcPr>
          <w:p w14:paraId="32DB9DF9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5C2D632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5D909FF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5A41AE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A4A7FA2" w14:textId="77777777" w:rsidR="00BC54BD" w:rsidRPr="006E7FDD" w:rsidRDefault="00BC54BD" w:rsidP="00E11DD4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FDF15E6" w14:textId="270F4AE3" w:rsidTr="00C26216">
        <w:tc>
          <w:tcPr>
            <w:tcW w:w="2326" w:type="dxa"/>
          </w:tcPr>
          <w:p w14:paraId="2F6EC42B" w14:textId="735119AD" w:rsidR="00BC54BD" w:rsidRPr="00C26216" w:rsidRDefault="009E09B3" w:rsidP="009E09B3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 xml:space="preserve">Maximum height of jugal 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rostral to </w:t>
            </w:r>
            <w:r>
              <w:rPr>
                <w:rFonts w:ascii="Arial" w:hAnsi="Arial" w:cs="LMSans10-Bold"/>
                <w:b/>
                <w:sz w:val="20"/>
                <w:szCs w:val="20"/>
              </w:rPr>
              <w:t>dorsally ascending process</w:t>
            </w:r>
          </w:p>
        </w:tc>
        <w:tc>
          <w:tcPr>
            <w:tcW w:w="1080" w:type="dxa"/>
          </w:tcPr>
          <w:p w14:paraId="4768605D" w14:textId="0A962790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0A45B936" w14:textId="76FC49D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14:paraId="2343980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004344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498A5E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7C80E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0B8A29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5D3C7242" w14:textId="0AF78CA1" w:rsidTr="00C26216">
        <w:tc>
          <w:tcPr>
            <w:tcW w:w="2326" w:type="dxa"/>
          </w:tcPr>
          <w:p w14:paraId="677198F1" w14:textId="252F5C0B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ength of quadratojugal </w:t>
            </w:r>
          </w:p>
        </w:tc>
        <w:tc>
          <w:tcPr>
            <w:tcW w:w="1080" w:type="dxa"/>
          </w:tcPr>
          <w:p w14:paraId="0C05414D" w14:textId="62A405B4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4</w:t>
            </w:r>
          </w:p>
        </w:tc>
        <w:tc>
          <w:tcPr>
            <w:tcW w:w="1080" w:type="dxa"/>
          </w:tcPr>
          <w:p w14:paraId="40A6E21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AB8C22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3A46B4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1FE05C1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C919E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55DAB2E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62F0DAB" w14:textId="420D835C" w:rsidTr="00C26216">
        <w:tc>
          <w:tcPr>
            <w:tcW w:w="2326" w:type="dxa"/>
          </w:tcPr>
          <w:p w14:paraId="72F82903" w14:textId="70DE1EFF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ength of parietal </w:t>
            </w:r>
          </w:p>
        </w:tc>
        <w:tc>
          <w:tcPr>
            <w:tcW w:w="1080" w:type="dxa"/>
          </w:tcPr>
          <w:p w14:paraId="354A4C88" w14:textId="4EDFBCB5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4</w:t>
            </w:r>
          </w:p>
        </w:tc>
        <w:tc>
          <w:tcPr>
            <w:tcW w:w="1080" w:type="dxa"/>
          </w:tcPr>
          <w:p w14:paraId="7E66BB5E" w14:textId="4298325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7</w:t>
            </w:r>
          </w:p>
        </w:tc>
        <w:tc>
          <w:tcPr>
            <w:tcW w:w="1151" w:type="dxa"/>
          </w:tcPr>
          <w:p w14:paraId="70027FB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BD7CB3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7D8BBF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25672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B75328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0674E58B" w14:textId="7A20DB54" w:rsidTr="00C26216">
        <w:tc>
          <w:tcPr>
            <w:tcW w:w="2326" w:type="dxa"/>
          </w:tcPr>
          <w:p w14:paraId="162C312A" w14:textId="7A13ED36" w:rsidR="00BC54BD" w:rsidRPr="00C26216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inimum width of parietal (rostral margin)</w:t>
            </w:r>
          </w:p>
        </w:tc>
        <w:tc>
          <w:tcPr>
            <w:tcW w:w="1080" w:type="dxa"/>
          </w:tcPr>
          <w:p w14:paraId="3866DC25" w14:textId="1CC1D2A4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14:paraId="5D1840A5" w14:textId="5CD9D0C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5</w:t>
            </w:r>
          </w:p>
        </w:tc>
        <w:tc>
          <w:tcPr>
            <w:tcW w:w="1151" w:type="dxa"/>
          </w:tcPr>
          <w:p w14:paraId="5BA38A7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07FD1A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A06E9D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E416E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98B27B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6D20F6F" w14:textId="4A80722C" w:rsidTr="00C26216">
        <w:tc>
          <w:tcPr>
            <w:tcW w:w="2326" w:type="dxa"/>
          </w:tcPr>
          <w:p w14:paraId="4D96B2AD" w14:textId="0F7D7091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Maximum width of parietal (caudal </w:t>
            </w: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lastRenderedPageBreak/>
              <w:t>margin)</w:t>
            </w:r>
          </w:p>
        </w:tc>
        <w:tc>
          <w:tcPr>
            <w:tcW w:w="1080" w:type="dxa"/>
          </w:tcPr>
          <w:p w14:paraId="295184FE" w14:textId="7750A8F8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lastRenderedPageBreak/>
              <w:t>57</w:t>
            </w:r>
          </w:p>
        </w:tc>
        <w:tc>
          <w:tcPr>
            <w:tcW w:w="1080" w:type="dxa"/>
          </w:tcPr>
          <w:p w14:paraId="3767DE90" w14:textId="607570E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1</w:t>
            </w:r>
          </w:p>
        </w:tc>
        <w:tc>
          <w:tcPr>
            <w:tcW w:w="1151" w:type="dxa"/>
          </w:tcPr>
          <w:p w14:paraId="25E37A7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9D8CE3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08D417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E38C3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CA8ED2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673656C5" w14:textId="379E0173" w:rsidTr="00C26216">
        <w:tc>
          <w:tcPr>
            <w:tcW w:w="2326" w:type="dxa"/>
          </w:tcPr>
          <w:p w14:paraId="36F250F4" w14:textId="01E11957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lastRenderedPageBreak/>
              <w:t>M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aximum length of squamosal</w:t>
            </w:r>
          </w:p>
        </w:tc>
        <w:tc>
          <w:tcPr>
            <w:tcW w:w="1080" w:type="dxa"/>
          </w:tcPr>
          <w:p w14:paraId="091870AB" w14:textId="52BAAAAE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3</w:t>
            </w:r>
          </w:p>
        </w:tc>
        <w:tc>
          <w:tcPr>
            <w:tcW w:w="1080" w:type="dxa"/>
          </w:tcPr>
          <w:p w14:paraId="09A7034D" w14:textId="1E9AF53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2</w:t>
            </w:r>
          </w:p>
        </w:tc>
        <w:tc>
          <w:tcPr>
            <w:tcW w:w="1151" w:type="dxa"/>
          </w:tcPr>
          <w:p w14:paraId="3B547045" w14:textId="7777777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19742440" w14:textId="7777777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BF759E8" w14:textId="7777777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7B526B" w14:textId="7777777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3AA7949" w14:textId="77777777" w:rsidR="00BC54BD" w:rsidRPr="006E7FDD" w:rsidRDefault="00BC54BD" w:rsidP="00AC575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1D039A07" w14:textId="7DFBBD8F" w:rsidTr="00C26216">
        <w:tc>
          <w:tcPr>
            <w:tcW w:w="2326" w:type="dxa"/>
          </w:tcPr>
          <w:p w14:paraId="2AABAD71" w14:textId="170231C9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squamosal (rostral portion)</w:t>
            </w:r>
          </w:p>
        </w:tc>
        <w:tc>
          <w:tcPr>
            <w:tcW w:w="1080" w:type="dxa"/>
          </w:tcPr>
          <w:p w14:paraId="172994C8" w14:textId="5E32AB87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313D7022" w14:textId="1F1D9BE4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1</w:t>
            </w:r>
          </w:p>
        </w:tc>
        <w:tc>
          <w:tcPr>
            <w:tcW w:w="1151" w:type="dxa"/>
          </w:tcPr>
          <w:p w14:paraId="5F3C5B8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570D823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4854BE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28C67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DA4013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6AB1BC7B" w14:textId="57CECAE2" w:rsidTr="00C26216">
        <w:tc>
          <w:tcPr>
            <w:tcW w:w="2326" w:type="dxa"/>
          </w:tcPr>
          <w:p w14:paraId="2E38B192" w14:textId="16C1CEA4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squamosal (caudal margin)</w:t>
            </w:r>
          </w:p>
        </w:tc>
        <w:tc>
          <w:tcPr>
            <w:tcW w:w="1080" w:type="dxa"/>
          </w:tcPr>
          <w:p w14:paraId="5000FC43" w14:textId="2B4BB8AE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5</w:t>
            </w:r>
          </w:p>
        </w:tc>
        <w:tc>
          <w:tcPr>
            <w:tcW w:w="1080" w:type="dxa"/>
          </w:tcPr>
          <w:p w14:paraId="50DA8874" w14:textId="31F533A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1</w:t>
            </w:r>
          </w:p>
        </w:tc>
        <w:tc>
          <w:tcPr>
            <w:tcW w:w="1151" w:type="dxa"/>
          </w:tcPr>
          <w:p w14:paraId="063C676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142C40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EC31D0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AEFBA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34A134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0A84547" w14:textId="3BD22FBC" w:rsidTr="00C26216">
        <w:tc>
          <w:tcPr>
            <w:tcW w:w="2326" w:type="dxa"/>
          </w:tcPr>
          <w:p w14:paraId="3F989B91" w14:textId="29106978" w:rsidR="00BC54BD" w:rsidRPr="00C26216" w:rsidRDefault="005815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nasal</w:t>
            </w:r>
          </w:p>
        </w:tc>
        <w:tc>
          <w:tcPr>
            <w:tcW w:w="1080" w:type="dxa"/>
          </w:tcPr>
          <w:p w14:paraId="5C94DE32" w14:textId="12F8AE5A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8</w:t>
            </w:r>
          </w:p>
        </w:tc>
        <w:tc>
          <w:tcPr>
            <w:tcW w:w="1080" w:type="dxa"/>
          </w:tcPr>
          <w:p w14:paraId="561CF9CE" w14:textId="0242D4F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0</w:t>
            </w:r>
          </w:p>
        </w:tc>
        <w:tc>
          <w:tcPr>
            <w:tcW w:w="1151" w:type="dxa"/>
          </w:tcPr>
          <w:p w14:paraId="0C804ED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57EF082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48E334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600E4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97E07D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00B352B" w14:textId="42FF2343" w:rsidTr="00C26216">
        <w:tc>
          <w:tcPr>
            <w:tcW w:w="2326" w:type="dxa"/>
          </w:tcPr>
          <w:p w14:paraId="42768EC8" w14:textId="48054562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Minimum width of nasal </w:t>
            </w:r>
          </w:p>
        </w:tc>
        <w:tc>
          <w:tcPr>
            <w:tcW w:w="1080" w:type="dxa"/>
          </w:tcPr>
          <w:p w14:paraId="59506E43" w14:textId="5550DB2B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7DA2F7D9" w14:textId="403CAB2F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2</w:t>
            </w:r>
          </w:p>
        </w:tc>
        <w:tc>
          <w:tcPr>
            <w:tcW w:w="1151" w:type="dxa"/>
          </w:tcPr>
          <w:p w14:paraId="39E72CB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4C77A2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C40ABF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49225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0F8939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1AF22B6" w14:textId="6B43B271" w:rsidTr="00C26216">
        <w:tc>
          <w:tcPr>
            <w:tcW w:w="2326" w:type="dxa"/>
          </w:tcPr>
          <w:p w14:paraId="79039DD7" w14:textId="178E454C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Maximum width of nasal </w:t>
            </w:r>
          </w:p>
        </w:tc>
        <w:tc>
          <w:tcPr>
            <w:tcW w:w="1080" w:type="dxa"/>
          </w:tcPr>
          <w:p w14:paraId="1ACB3E9D" w14:textId="161DB179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022DCA1B" w14:textId="03E074A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2</w:t>
            </w:r>
          </w:p>
        </w:tc>
        <w:tc>
          <w:tcPr>
            <w:tcW w:w="1151" w:type="dxa"/>
          </w:tcPr>
          <w:p w14:paraId="13798D8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5E5B08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9CA60B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A4566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F21930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08B3D2BE" w14:textId="66128F04" w:rsidTr="00C26216">
        <w:tc>
          <w:tcPr>
            <w:tcW w:w="2326" w:type="dxa"/>
          </w:tcPr>
          <w:p w14:paraId="26D35CBD" w14:textId="746EFF65" w:rsidR="00BC54BD" w:rsidRPr="00C26216" w:rsidRDefault="008A39CB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premaxilla</w:t>
            </w:r>
          </w:p>
        </w:tc>
        <w:tc>
          <w:tcPr>
            <w:tcW w:w="1080" w:type="dxa"/>
          </w:tcPr>
          <w:p w14:paraId="1599871E" w14:textId="3CB949A9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14:paraId="3DE1562D" w14:textId="02A5CA1E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7</w:t>
            </w:r>
          </w:p>
        </w:tc>
        <w:tc>
          <w:tcPr>
            <w:tcW w:w="1151" w:type="dxa"/>
          </w:tcPr>
          <w:p w14:paraId="06A8841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14CF4D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D985EA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498EA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10588F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436FA8C8" w14:textId="7C650109" w:rsidTr="00C26216">
        <w:tc>
          <w:tcPr>
            <w:tcW w:w="2326" w:type="dxa"/>
          </w:tcPr>
          <w:p w14:paraId="75A8870E" w14:textId="6148B34F" w:rsidR="00BC54BD" w:rsidRPr="00C26216" w:rsidRDefault="00BC54BD" w:rsidP="008A39CB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premaxilla</w:t>
            </w:r>
          </w:p>
        </w:tc>
        <w:tc>
          <w:tcPr>
            <w:tcW w:w="1080" w:type="dxa"/>
          </w:tcPr>
          <w:p w14:paraId="5D522197" w14:textId="3D13D403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32DF8149" w14:textId="445A486F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6</w:t>
            </w:r>
          </w:p>
        </w:tc>
        <w:tc>
          <w:tcPr>
            <w:tcW w:w="1151" w:type="dxa"/>
          </w:tcPr>
          <w:p w14:paraId="18CCF92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B4A063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F45573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EE702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9E5C03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5241F0D1" w14:textId="0E0BC0E5" w:rsidTr="00C26216">
        <w:tc>
          <w:tcPr>
            <w:tcW w:w="2326" w:type="dxa"/>
          </w:tcPr>
          <w:p w14:paraId="2DAAE3A3" w14:textId="346A67B7" w:rsidR="00BC54BD" w:rsidRPr="00C26216" w:rsidRDefault="005E3C76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maxilla</w:t>
            </w:r>
          </w:p>
        </w:tc>
        <w:tc>
          <w:tcPr>
            <w:tcW w:w="1080" w:type="dxa"/>
          </w:tcPr>
          <w:p w14:paraId="0FEBBC09" w14:textId="7119AEC5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52</w:t>
            </w:r>
          </w:p>
        </w:tc>
        <w:tc>
          <w:tcPr>
            <w:tcW w:w="1080" w:type="dxa"/>
          </w:tcPr>
          <w:p w14:paraId="6199543F" w14:textId="47D9B8B1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3</w:t>
            </w:r>
          </w:p>
        </w:tc>
        <w:tc>
          <w:tcPr>
            <w:tcW w:w="1151" w:type="dxa"/>
          </w:tcPr>
          <w:p w14:paraId="1EE1C5E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D76F0C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ED117A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3BCD5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3F3CC8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E59B372" w14:textId="6AFA7836" w:rsidTr="00C26216">
        <w:tc>
          <w:tcPr>
            <w:tcW w:w="2326" w:type="dxa"/>
          </w:tcPr>
          <w:p w14:paraId="46C06C66" w14:textId="0849EBB5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inimum height of maxilla</w:t>
            </w:r>
          </w:p>
        </w:tc>
        <w:tc>
          <w:tcPr>
            <w:tcW w:w="1080" w:type="dxa"/>
          </w:tcPr>
          <w:p w14:paraId="5F0B632A" w14:textId="0152ACDD" w:rsidR="00BC54BD" w:rsidRPr="006E7FDD" w:rsidRDefault="00BC54BD" w:rsidP="00C720B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52E8217E" w14:textId="07E3DB09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Cs/>
                <w:sz w:val="20"/>
                <w:szCs w:val="20"/>
              </w:rPr>
              <w:t>4</w:t>
            </w:r>
          </w:p>
        </w:tc>
        <w:tc>
          <w:tcPr>
            <w:tcW w:w="1151" w:type="dxa"/>
          </w:tcPr>
          <w:p w14:paraId="77A8B15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6305E5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40C19E5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707F9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25E2A4B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</w:tr>
      <w:tr w:rsidR="00BC54BD" w:rsidRPr="006E7FDD" w14:paraId="46A92420" w14:textId="02D6702E" w:rsidTr="00C26216">
        <w:tc>
          <w:tcPr>
            <w:tcW w:w="2326" w:type="dxa"/>
          </w:tcPr>
          <w:p w14:paraId="029B3015" w14:textId="17C04D35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aximum height of maxilla</w:t>
            </w:r>
          </w:p>
        </w:tc>
        <w:tc>
          <w:tcPr>
            <w:tcW w:w="1080" w:type="dxa"/>
          </w:tcPr>
          <w:p w14:paraId="16904B21" w14:textId="0C31BE71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14:paraId="389EFEFE" w14:textId="0EB66F98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</w:t>
            </w:r>
          </w:p>
        </w:tc>
        <w:tc>
          <w:tcPr>
            <w:tcW w:w="1151" w:type="dxa"/>
          </w:tcPr>
          <w:p w14:paraId="7868E5C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29BC6A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447626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741D4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79A4AC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0869A657" w14:textId="7534C695" w:rsidTr="00C26216">
        <w:tc>
          <w:tcPr>
            <w:tcW w:w="2326" w:type="dxa"/>
          </w:tcPr>
          <w:p w14:paraId="61DBAEE6" w14:textId="6BA6794C" w:rsidR="00BC54BD" w:rsidRPr="00C26216" w:rsidRDefault="005E3C76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eng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 of palpebral</w:t>
            </w:r>
          </w:p>
        </w:tc>
        <w:tc>
          <w:tcPr>
            <w:tcW w:w="1080" w:type="dxa"/>
          </w:tcPr>
          <w:p w14:paraId="43D18E23" w14:textId="6C883AD7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14:paraId="5946B3B9" w14:textId="7C428A5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6</w:t>
            </w:r>
          </w:p>
        </w:tc>
        <w:tc>
          <w:tcPr>
            <w:tcW w:w="1151" w:type="dxa"/>
          </w:tcPr>
          <w:p w14:paraId="4FEA6AF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300307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2069AD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AEF9E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4B33BB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20FDF03" w14:textId="6B079401" w:rsidTr="00C26216">
        <w:tc>
          <w:tcPr>
            <w:tcW w:w="2326" w:type="dxa"/>
          </w:tcPr>
          <w:p w14:paraId="581EFAD2" w14:textId="3BA143DE" w:rsidR="00BC54BD" w:rsidRPr="00C26216" w:rsidRDefault="005E3C76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palpebral</w:t>
            </w:r>
          </w:p>
        </w:tc>
        <w:tc>
          <w:tcPr>
            <w:tcW w:w="1080" w:type="dxa"/>
          </w:tcPr>
          <w:p w14:paraId="3789325E" w14:textId="34B57052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255DFF17" w14:textId="2D81D75B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8</w:t>
            </w:r>
          </w:p>
        </w:tc>
        <w:tc>
          <w:tcPr>
            <w:tcW w:w="1151" w:type="dxa"/>
          </w:tcPr>
          <w:p w14:paraId="4D2B7E5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0017B8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C389B9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A0E29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CC5DC1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01DFCD0" w14:textId="6D99C774" w:rsidTr="00C26216">
        <w:tc>
          <w:tcPr>
            <w:tcW w:w="2326" w:type="dxa"/>
          </w:tcPr>
          <w:p w14:paraId="55EB3EC5" w14:textId="6FF7910C" w:rsidR="00BC54BD" w:rsidRPr="00C26216" w:rsidRDefault="005E3C76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prefrontal</w:t>
            </w:r>
          </w:p>
        </w:tc>
        <w:tc>
          <w:tcPr>
            <w:tcW w:w="1080" w:type="dxa"/>
          </w:tcPr>
          <w:p w14:paraId="3CD3ECC0" w14:textId="5142AA16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14:paraId="292E4BC8" w14:textId="2F12EE63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5</w:t>
            </w:r>
          </w:p>
        </w:tc>
        <w:tc>
          <w:tcPr>
            <w:tcW w:w="1151" w:type="dxa"/>
          </w:tcPr>
          <w:p w14:paraId="1D38FFF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5B0CB71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7DE1C2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834BA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F85B09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506F5252" w14:textId="06D3753C" w:rsidTr="00C26216">
        <w:tc>
          <w:tcPr>
            <w:tcW w:w="2326" w:type="dxa"/>
          </w:tcPr>
          <w:p w14:paraId="4978AA81" w14:textId="00077D56" w:rsidR="00BC54BD" w:rsidRPr="00C26216" w:rsidRDefault="005E3C76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ight of prefrontal</w:t>
            </w:r>
          </w:p>
        </w:tc>
        <w:tc>
          <w:tcPr>
            <w:tcW w:w="1080" w:type="dxa"/>
          </w:tcPr>
          <w:p w14:paraId="3531E2EB" w14:textId="3A600689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55DB12D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C0E238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CDEE85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14E9619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45643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7945280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77DFAD67" w14:textId="6D1CAAD1" w:rsidTr="00C26216">
        <w:tc>
          <w:tcPr>
            <w:tcW w:w="2326" w:type="dxa"/>
          </w:tcPr>
          <w:p w14:paraId="59B5E9CE" w14:textId="7220D073" w:rsidR="00BC54BD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lacrimal</w:t>
            </w:r>
          </w:p>
        </w:tc>
        <w:tc>
          <w:tcPr>
            <w:tcW w:w="1080" w:type="dxa"/>
          </w:tcPr>
          <w:p w14:paraId="32D771C2" w14:textId="03B19FBE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0E33E4DD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845B349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097C3AF5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4A78301D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7724F0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7FD208E3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56C11C76" w14:textId="37ABDB23" w:rsidTr="00C26216">
        <w:tc>
          <w:tcPr>
            <w:tcW w:w="2326" w:type="dxa"/>
          </w:tcPr>
          <w:p w14:paraId="036A427C" w14:textId="2196FBCA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antorbital foramen</w:t>
            </w:r>
          </w:p>
        </w:tc>
        <w:tc>
          <w:tcPr>
            <w:tcW w:w="1080" w:type="dxa"/>
          </w:tcPr>
          <w:p w14:paraId="1E85491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52D4F8" w14:textId="5049EC6D" w:rsidR="00BC54BD" w:rsidRPr="00A83CD2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8</w:t>
            </w:r>
          </w:p>
        </w:tc>
        <w:tc>
          <w:tcPr>
            <w:tcW w:w="1151" w:type="dxa"/>
          </w:tcPr>
          <w:p w14:paraId="0928E44A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4429C9D3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1F8AA06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F8315B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7028C2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16EFC521" w14:textId="17C6B398" w:rsidTr="00C26216">
        <w:tc>
          <w:tcPr>
            <w:tcW w:w="2326" w:type="dxa"/>
          </w:tcPr>
          <w:p w14:paraId="496DCA23" w14:textId="0A0210CA" w:rsidR="00BC54BD" w:rsidRPr="00C26216" w:rsidRDefault="00A83C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frontal</w:t>
            </w:r>
          </w:p>
        </w:tc>
        <w:tc>
          <w:tcPr>
            <w:tcW w:w="1080" w:type="dxa"/>
          </w:tcPr>
          <w:p w14:paraId="13F0707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165CB8" w14:textId="3EFFF879" w:rsidR="00BC54BD" w:rsidRPr="00A83CD2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89</w:t>
            </w:r>
          </w:p>
        </w:tc>
        <w:tc>
          <w:tcPr>
            <w:tcW w:w="1151" w:type="dxa"/>
          </w:tcPr>
          <w:p w14:paraId="7A7FE63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B114802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CDF3E7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417748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3CE48D62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6DB70B42" w14:textId="2710C72A" w:rsidTr="00C26216">
        <w:tc>
          <w:tcPr>
            <w:tcW w:w="2326" w:type="dxa"/>
          </w:tcPr>
          <w:p w14:paraId="076A4501" w14:textId="7EB2F142" w:rsidR="00BC54BD" w:rsidRPr="00C26216" w:rsidRDefault="00A83C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</w:t>
            </w:r>
            <w:r>
              <w:rPr>
                <w:rFonts w:ascii="Arial" w:hAnsi="Arial" w:cs="LMSans10-Bold"/>
                <w:b/>
                <w:sz w:val="20"/>
                <w:szCs w:val="20"/>
              </w:rPr>
              <w:t>h of frontal (interorbital widt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2E5EBD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946A19" w14:textId="6FE9B13A" w:rsidR="00BC54BD" w:rsidRPr="002A58D2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7</w:t>
            </w:r>
          </w:p>
        </w:tc>
        <w:tc>
          <w:tcPr>
            <w:tcW w:w="1151" w:type="dxa"/>
          </w:tcPr>
          <w:p w14:paraId="29AF6930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31D9F2C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3FCB640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848B13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9B55293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571CD324" w14:textId="4C2DB3B5" w:rsidTr="00C26216">
        <w:tc>
          <w:tcPr>
            <w:tcW w:w="2326" w:type="dxa"/>
          </w:tcPr>
          <w:p w14:paraId="2237DC70" w14:textId="541F2AD7" w:rsidR="00BC54BD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W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idth of pterygoid</w:t>
            </w:r>
          </w:p>
        </w:tc>
        <w:tc>
          <w:tcPr>
            <w:tcW w:w="1080" w:type="dxa"/>
          </w:tcPr>
          <w:p w14:paraId="5410791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0287B4" w14:textId="7340FC2C" w:rsidR="00BC54BD" w:rsidRPr="002A58D2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00</w:t>
            </w:r>
          </w:p>
        </w:tc>
        <w:tc>
          <w:tcPr>
            <w:tcW w:w="1151" w:type="dxa"/>
          </w:tcPr>
          <w:p w14:paraId="7B7C99C4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7705FE9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B9708AD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B6A3A7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10540C96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432F740" w14:textId="03738434" w:rsidTr="00C26216">
        <w:tc>
          <w:tcPr>
            <w:tcW w:w="2326" w:type="dxa"/>
          </w:tcPr>
          <w:p w14:paraId="07DCE240" w14:textId="109BE67A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pterygoid</w:t>
            </w:r>
          </w:p>
        </w:tc>
        <w:tc>
          <w:tcPr>
            <w:tcW w:w="1080" w:type="dxa"/>
          </w:tcPr>
          <w:p w14:paraId="3FE0606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DE4CBF" w14:textId="1FF21162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8</w:t>
            </w:r>
          </w:p>
        </w:tc>
        <w:tc>
          <w:tcPr>
            <w:tcW w:w="1151" w:type="dxa"/>
          </w:tcPr>
          <w:p w14:paraId="5B8C7527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27EBFBD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CF5FDE8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14139C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1A36ABA" w14:textId="77777777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24B62D7D" w14:textId="75421F02" w:rsidTr="00C26216">
        <w:tc>
          <w:tcPr>
            <w:tcW w:w="2326" w:type="dxa"/>
          </w:tcPr>
          <w:p w14:paraId="2411D62B" w14:textId="6E782DA6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exoccipital</w:t>
            </w:r>
          </w:p>
        </w:tc>
        <w:tc>
          <w:tcPr>
            <w:tcW w:w="1080" w:type="dxa"/>
          </w:tcPr>
          <w:p w14:paraId="5B52035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561024" w14:textId="4ABB670D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4</w:t>
            </w:r>
          </w:p>
        </w:tc>
        <w:tc>
          <w:tcPr>
            <w:tcW w:w="1151" w:type="dxa"/>
          </w:tcPr>
          <w:p w14:paraId="1631A24C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1539ED28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E19A440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645C9C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4AC8DD6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4780580C" w14:textId="6AC9FE5E" w:rsidTr="00C26216">
        <w:tc>
          <w:tcPr>
            <w:tcW w:w="2326" w:type="dxa"/>
          </w:tcPr>
          <w:p w14:paraId="7BFBEA59" w14:textId="1AEE5A60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Height of supraoccipital</w:t>
            </w:r>
          </w:p>
        </w:tc>
        <w:tc>
          <w:tcPr>
            <w:tcW w:w="1080" w:type="dxa"/>
          </w:tcPr>
          <w:p w14:paraId="0A5A65A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FA5AF5" w14:textId="03949A01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</w:t>
            </w:r>
          </w:p>
        </w:tc>
        <w:tc>
          <w:tcPr>
            <w:tcW w:w="1151" w:type="dxa"/>
          </w:tcPr>
          <w:p w14:paraId="78284F8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86A40E3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C0087ED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E9D9FB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2303BC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5BDDE77" w14:textId="6F71529F" w:rsidTr="00C26216">
        <w:tc>
          <w:tcPr>
            <w:tcW w:w="2326" w:type="dxa"/>
          </w:tcPr>
          <w:p w14:paraId="21BEA58B" w14:textId="6ABABB15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supraoccipital</w:t>
            </w:r>
          </w:p>
        </w:tc>
        <w:tc>
          <w:tcPr>
            <w:tcW w:w="1080" w:type="dxa"/>
          </w:tcPr>
          <w:p w14:paraId="29E18F8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4BF334" w14:textId="126D3B9C" w:rsidR="00BC54BD" w:rsidRPr="006E7FDD" w:rsidRDefault="00BC54BD" w:rsidP="00181427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4</w:t>
            </w:r>
          </w:p>
        </w:tc>
        <w:tc>
          <w:tcPr>
            <w:tcW w:w="1151" w:type="dxa"/>
          </w:tcPr>
          <w:p w14:paraId="4A1DEBAF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1DB4D5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1C27B14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2DD03A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97B9319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5F764FF3" w14:textId="44C7114E" w:rsidTr="00C26216">
        <w:tc>
          <w:tcPr>
            <w:tcW w:w="2326" w:type="dxa"/>
          </w:tcPr>
          <w:p w14:paraId="70536FAD" w14:textId="2955AE45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Height of exoccipital</w:t>
            </w:r>
          </w:p>
        </w:tc>
        <w:tc>
          <w:tcPr>
            <w:tcW w:w="1080" w:type="dxa"/>
          </w:tcPr>
          <w:p w14:paraId="4BF0400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D60478" w14:textId="76E4D30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8</w:t>
            </w:r>
          </w:p>
        </w:tc>
        <w:tc>
          <w:tcPr>
            <w:tcW w:w="1151" w:type="dxa"/>
          </w:tcPr>
          <w:p w14:paraId="65339A9D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25BC232A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2850845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AA2D64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3EFB468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57B1C6C" w14:textId="3DE8AFCE" w:rsidTr="00C26216">
        <w:tc>
          <w:tcPr>
            <w:tcW w:w="2326" w:type="dxa"/>
          </w:tcPr>
          <w:p w14:paraId="58E60DBE" w14:textId="248D2A0F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exoccipital</w:t>
            </w:r>
          </w:p>
        </w:tc>
        <w:tc>
          <w:tcPr>
            <w:tcW w:w="1080" w:type="dxa"/>
          </w:tcPr>
          <w:p w14:paraId="0CAA248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47A468" w14:textId="66E7C3E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4</w:t>
            </w:r>
          </w:p>
        </w:tc>
        <w:tc>
          <w:tcPr>
            <w:tcW w:w="1151" w:type="dxa"/>
          </w:tcPr>
          <w:p w14:paraId="54704F4D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B67E462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C6DB595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E61005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2AD4A41" w14:textId="77777777" w:rsidR="00BC54BD" w:rsidRPr="006E7FDD" w:rsidRDefault="00BC54BD" w:rsidP="003B777A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2A58D2" w:rsidRPr="006E7FDD" w14:paraId="44833110" w14:textId="77777777" w:rsidTr="00C26216">
        <w:tc>
          <w:tcPr>
            <w:tcW w:w="2326" w:type="dxa"/>
          </w:tcPr>
          <w:p w14:paraId="6A9B2734" w14:textId="77777777" w:rsidR="002A58D2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3BE5D5" w14:textId="77777777" w:rsidR="002A58D2" w:rsidRPr="006E7FDD" w:rsidRDefault="002A58D2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ED0474" w14:textId="77777777" w:rsidR="002A58D2" w:rsidRPr="006E7FDD" w:rsidRDefault="002A58D2" w:rsidP="00526D2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8D0BB71" w14:textId="77777777" w:rsidR="002A58D2" w:rsidRPr="006E7FDD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AB3CE12" w14:textId="77777777" w:rsidR="002A58D2" w:rsidRPr="006E7FDD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EF55138" w14:textId="77777777" w:rsidR="002A58D2" w:rsidRPr="006E7FDD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39B287" w14:textId="77777777" w:rsidR="002A58D2" w:rsidRPr="006E7FDD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482AF13" w14:textId="77777777" w:rsidR="002A58D2" w:rsidRPr="006E7FDD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F91E7AE" w14:textId="6D065FF9" w:rsidTr="00C26216">
        <w:tc>
          <w:tcPr>
            <w:tcW w:w="2326" w:type="dxa"/>
          </w:tcPr>
          <w:p w14:paraId="5B0C2E52" w14:textId="4380BC5D" w:rsidR="00BC54BD" w:rsidRPr="002A58D2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bCs/>
                <w:sz w:val="20"/>
                <w:szCs w:val="20"/>
              </w:rPr>
              <w:t>Mandible</w:t>
            </w:r>
          </w:p>
        </w:tc>
        <w:tc>
          <w:tcPr>
            <w:tcW w:w="1080" w:type="dxa"/>
          </w:tcPr>
          <w:p w14:paraId="7D59DAD3" w14:textId="77777777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2CC516" w14:textId="77777777" w:rsidR="00BC54BD" w:rsidRPr="006E7FDD" w:rsidRDefault="00BC54BD" w:rsidP="00526D2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AD8E89D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03A9447" w14:textId="6D8860E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D4B7C2B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F597A3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89CD4C9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7318445" w14:textId="239BEA47" w:rsidTr="00C26216">
        <w:tc>
          <w:tcPr>
            <w:tcW w:w="2326" w:type="dxa"/>
          </w:tcPr>
          <w:p w14:paraId="1B7206CF" w14:textId="54BBE8F8" w:rsidR="00BC54BD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dentary</w:t>
            </w:r>
          </w:p>
        </w:tc>
        <w:tc>
          <w:tcPr>
            <w:tcW w:w="1080" w:type="dxa"/>
          </w:tcPr>
          <w:p w14:paraId="007BEBC6" w14:textId="53A22638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98</w:t>
            </w:r>
          </w:p>
        </w:tc>
        <w:tc>
          <w:tcPr>
            <w:tcW w:w="1080" w:type="dxa"/>
          </w:tcPr>
          <w:p w14:paraId="2D10C3BA" w14:textId="34FDC441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03</w:t>
            </w:r>
          </w:p>
        </w:tc>
        <w:tc>
          <w:tcPr>
            <w:tcW w:w="1151" w:type="dxa"/>
          </w:tcPr>
          <w:p w14:paraId="4A7E0A9A" w14:textId="08E23FD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70</w:t>
            </w:r>
          </w:p>
        </w:tc>
        <w:tc>
          <w:tcPr>
            <w:tcW w:w="1010" w:type="dxa"/>
          </w:tcPr>
          <w:p w14:paraId="751C7C7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D5AF84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C0384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2F7775A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A2275B7" w14:textId="14E9ECBA" w:rsidTr="00C26216">
        <w:tc>
          <w:tcPr>
            <w:tcW w:w="2326" w:type="dxa"/>
          </w:tcPr>
          <w:p w14:paraId="41AC3E45" w14:textId="41F26941" w:rsidR="00BC54BD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ight of dentary</w:t>
            </w:r>
          </w:p>
        </w:tc>
        <w:tc>
          <w:tcPr>
            <w:tcW w:w="1080" w:type="dxa"/>
          </w:tcPr>
          <w:p w14:paraId="07DDAE38" w14:textId="58EB3D79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14:paraId="5E7142F4" w14:textId="10BA1CA9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3</w:t>
            </w:r>
          </w:p>
        </w:tc>
        <w:tc>
          <w:tcPr>
            <w:tcW w:w="1151" w:type="dxa"/>
          </w:tcPr>
          <w:p w14:paraId="4DE31680" w14:textId="420A917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4</w:t>
            </w:r>
          </w:p>
        </w:tc>
        <w:tc>
          <w:tcPr>
            <w:tcW w:w="1010" w:type="dxa"/>
          </w:tcPr>
          <w:p w14:paraId="6CF3C6B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6BBF5F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32874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D2B599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63752FC" w14:textId="33199ECC" w:rsidTr="00C26216">
        <w:tc>
          <w:tcPr>
            <w:tcW w:w="2326" w:type="dxa"/>
          </w:tcPr>
          <w:p w14:paraId="570AB69C" w14:textId="6514A31A" w:rsidR="00BC54BD" w:rsidRPr="00C26216" w:rsidRDefault="002A58D2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ight of dentary</w:t>
            </w:r>
          </w:p>
        </w:tc>
        <w:tc>
          <w:tcPr>
            <w:tcW w:w="1080" w:type="dxa"/>
          </w:tcPr>
          <w:p w14:paraId="510C634D" w14:textId="444A272A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1</w:t>
            </w:r>
          </w:p>
        </w:tc>
        <w:tc>
          <w:tcPr>
            <w:tcW w:w="1080" w:type="dxa"/>
          </w:tcPr>
          <w:p w14:paraId="634A58A3" w14:textId="1DCC3823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6</w:t>
            </w:r>
          </w:p>
        </w:tc>
        <w:tc>
          <w:tcPr>
            <w:tcW w:w="1151" w:type="dxa"/>
          </w:tcPr>
          <w:p w14:paraId="6FA50735" w14:textId="4F7FD1AE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2</w:t>
            </w:r>
          </w:p>
        </w:tc>
        <w:tc>
          <w:tcPr>
            <w:tcW w:w="1010" w:type="dxa"/>
          </w:tcPr>
          <w:p w14:paraId="4A36054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8F31DE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EB4D1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8EDCBF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0FC87BEB" w14:textId="55B6334B" w:rsidTr="00C26216">
        <w:tc>
          <w:tcPr>
            <w:tcW w:w="2326" w:type="dxa"/>
          </w:tcPr>
          <w:p w14:paraId="3C0ACD4F" w14:textId="02161DC4" w:rsidR="00BC54BD" w:rsidRPr="00C26216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splenial</w:t>
            </w:r>
          </w:p>
        </w:tc>
        <w:tc>
          <w:tcPr>
            <w:tcW w:w="1080" w:type="dxa"/>
          </w:tcPr>
          <w:p w14:paraId="05732F3D" w14:textId="3B53349C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E7DAFA" w14:textId="41C34916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8</w:t>
            </w:r>
          </w:p>
        </w:tc>
        <w:tc>
          <w:tcPr>
            <w:tcW w:w="1151" w:type="dxa"/>
          </w:tcPr>
          <w:p w14:paraId="410A569E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6780F9F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56FA72A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894B2B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49DAB490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515FC5C" w14:textId="664DDCDD" w:rsidTr="00C26216">
        <w:tc>
          <w:tcPr>
            <w:tcW w:w="2326" w:type="dxa"/>
          </w:tcPr>
          <w:p w14:paraId="52520A47" w14:textId="23E116E2" w:rsidR="00BC54BD" w:rsidRPr="00C26216" w:rsidRDefault="002A58D2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angular</w:t>
            </w:r>
          </w:p>
        </w:tc>
        <w:tc>
          <w:tcPr>
            <w:tcW w:w="1080" w:type="dxa"/>
          </w:tcPr>
          <w:p w14:paraId="17668E47" w14:textId="0D379952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3</w:t>
            </w:r>
          </w:p>
        </w:tc>
        <w:tc>
          <w:tcPr>
            <w:tcW w:w="1080" w:type="dxa"/>
          </w:tcPr>
          <w:p w14:paraId="546D02EC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1</w:t>
            </w:r>
          </w:p>
        </w:tc>
        <w:tc>
          <w:tcPr>
            <w:tcW w:w="1151" w:type="dxa"/>
          </w:tcPr>
          <w:p w14:paraId="41FD4FF1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2F9D46B" w14:textId="35C9B7B0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86</w:t>
            </w:r>
          </w:p>
        </w:tc>
        <w:tc>
          <w:tcPr>
            <w:tcW w:w="1081" w:type="dxa"/>
          </w:tcPr>
          <w:p w14:paraId="630B112D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098999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541F0158" w14:textId="77777777" w:rsidR="00BC54BD" w:rsidRPr="006E7FDD" w:rsidRDefault="00BC54BD" w:rsidP="0047754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4A80379" w14:textId="44837EDC" w:rsidTr="00C26216">
        <w:tc>
          <w:tcPr>
            <w:tcW w:w="2326" w:type="dxa"/>
          </w:tcPr>
          <w:p w14:paraId="5504E4F8" w14:textId="2358C1A7" w:rsidR="00BC54BD" w:rsidRPr="00C26216" w:rsidRDefault="002A3FA1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ight of angular (rostral-most tip)</w:t>
            </w:r>
          </w:p>
        </w:tc>
        <w:tc>
          <w:tcPr>
            <w:tcW w:w="1080" w:type="dxa"/>
          </w:tcPr>
          <w:p w14:paraId="37D0ED37" w14:textId="4ABD5AF6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52918C4" w14:textId="704C1042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bCs/>
                <w:sz w:val="20"/>
                <w:szCs w:val="20"/>
              </w:rPr>
              <w:t>9</w:t>
            </w:r>
          </w:p>
        </w:tc>
        <w:tc>
          <w:tcPr>
            <w:tcW w:w="1151" w:type="dxa"/>
          </w:tcPr>
          <w:p w14:paraId="04A031A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025D993" w14:textId="2B516B26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1</w:t>
            </w:r>
          </w:p>
        </w:tc>
        <w:tc>
          <w:tcPr>
            <w:tcW w:w="1081" w:type="dxa"/>
          </w:tcPr>
          <w:p w14:paraId="7BA00A5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0082A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3A69B5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7CDD5A65" w14:textId="29A2DF4E" w:rsidTr="00C26216">
        <w:tc>
          <w:tcPr>
            <w:tcW w:w="2326" w:type="dxa"/>
          </w:tcPr>
          <w:p w14:paraId="6C9A24DA" w14:textId="580DF26C" w:rsidR="00BC54BD" w:rsidRPr="00C26216" w:rsidRDefault="002A3FA1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H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ight of angular</w:t>
            </w:r>
          </w:p>
        </w:tc>
        <w:tc>
          <w:tcPr>
            <w:tcW w:w="1080" w:type="dxa"/>
          </w:tcPr>
          <w:p w14:paraId="7084AE9C" w14:textId="1E7180E4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7</w:t>
            </w:r>
          </w:p>
        </w:tc>
        <w:tc>
          <w:tcPr>
            <w:tcW w:w="1080" w:type="dxa"/>
          </w:tcPr>
          <w:p w14:paraId="2D2B9AC6" w14:textId="3DE8F71C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0</w:t>
            </w:r>
          </w:p>
        </w:tc>
        <w:tc>
          <w:tcPr>
            <w:tcW w:w="1151" w:type="dxa"/>
          </w:tcPr>
          <w:p w14:paraId="368A9CE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7C83FE21" w14:textId="0B86B92D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5</w:t>
            </w:r>
          </w:p>
        </w:tc>
        <w:tc>
          <w:tcPr>
            <w:tcW w:w="1081" w:type="dxa"/>
          </w:tcPr>
          <w:p w14:paraId="752DC70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929E3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685D86B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BC54BD" w:rsidRPr="006E7FDD" w14:paraId="35B664AA" w14:textId="67069424" w:rsidTr="00C26216">
        <w:tc>
          <w:tcPr>
            <w:tcW w:w="2326" w:type="dxa"/>
          </w:tcPr>
          <w:p w14:paraId="52E1C4EF" w14:textId="4210203F" w:rsidR="00BC54BD" w:rsidRPr="00C26216" w:rsidRDefault="002A3FA1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L</w:t>
            </w:r>
            <w:r w:rsidR="00BC54BD" w:rsidRPr="00C26216">
              <w:rPr>
                <w:rFonts w:ascii="Arial" w:hAnsi="Arial" w:cs="LMSans10-Bold"/>
                <w:b/>
                <w:sz w:val="20"/>
                <w:szCs w:val="20"/>
              </w:rPr>
              <w:t>ength of surangular</w:t>
            </w:r>
          </w:p>
        </w:tc>
        <w:tc>
          <w:tcPr>
            <w:tcW w:w="1080" w:type="dxa"/>
          </w:tcPr>
          <w:p w14:paraId="3A4CE28F" w14:textId="6F2ED977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4</w:t>
            </w:r>
          </w:p>
        </w:tc>
        <w:tc>
          <w:tcPr>
            <w:tcW w:w="1080" w:type="dxa"/>
          </w:tcPr>
          <w:p w14:paraId="329C6AB5" w14:textId="31FC8F84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4</w:t>
            </w:r>
          </w:p>
        </w:tc>
        <w:tc>
          <w:tcPr>
            <w:tcW w:w="1151" w:type="dxa"/>
          </w:tcPr>
          <w:p w14:paraId="2911BDC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10" w:type="dxa"/>
          </w:tcPr>
          <w:p w14:paraId="50D336F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ACE2D5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8994B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223" w:type="dxa"/>
          </w:tcPr>
          <w:p w14:paraId="026E0B9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</w:tr>
      <w:tr w:rsidR="002A3FA1" w:rsidRPr="006E7FDD" w14:paraId="759445E8" w14:textId="77777777" w:rsidTr="00C26216">
        <w:tc>
          <w:tcPr>
            <w:tcW w:w="2326" w:type="dxa"/>
          </w:tcPr>
          <w:p w14:paraId="26551DC3" w14:textId="77777777" w:rsidR="002A3FA1" w:rsidRPr="00C26216" w:rsidRDefault="002A3FA1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639889" w14:textId="77777777" w:rsidR="002A3FA1" w:rsidRPr="006E7FDD" w:rsidRDefault="002A3FA1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DF7950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D3DDF16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9A40D7B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55A61441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63E305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160915C1" w14:textId="77777777" w:rsidR="002A3FA1" w:rsidRPr="006E7FDD" w:rsidRDefault="002A3FA1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78C7EEE0" w14:textId="52C0340A" w:rsidTr="00C26216">
        <w:tc>
          <w:tcPr>
            <w:tcW w:w="2326" w:type="dxa"/>
          </w:tcPr>
          <w:p w14:paraId="3140AF77" w14:textId="507A1CD6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bCs/>
                <w:sz w:val="20"/>
                <w:szCs w:val="20"/>
              </w:rPr>
              <w:t>Postcranial bones</w:t>
            </w:r>
          </w:p>
        </w:tc>
        <w:tc>
          <w:tcPr>
            <w:tcW w:w="1080" w:type="dxa"/>
          </w:tcPr>
          <w:p w14:paraId="19983CAD" w14:textId="77777777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5C878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497A1B7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0C749EC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1270C2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EC4E8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29951B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3B37BE4" w14:textId="3EE050B7" w:rsidTr="00C26216">
        <w:tc>
          <w:tcPr>
            <w:tcW w:w="2326" w:type="dxa"/>
          </w:tcPr>
          <w:p w14:paraId="2924075B" w14:textId="0F9BF011" w:rsidR="00BC54BD" w:rsidRPr="00C26216" w:rsidRDefault="00BC54BD" w:rsidP="009E15E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Vertebra: Length of </w:t>
            </w:r>
            <w:r w:rsidR="002A3FA1">
              <w:rPr>
                <w:rFonts w:ascii="Arial" w:hAnsi="Arial" w:cs="LMSans10-Bold"/>
                <w:b/>
                <w:sz w:val="20"/>
                <w:szCs w:val="20"/>
              </w:rPr>
              <w:t>body</w:t>
            </w:r>
          </w:p>
        </w:tc>
        <w:tc>
          <w:tcPr>
            <w:tcW w:w="1080" w:type="dxa"/>
          </w:tcPr>
          <w:p w14:paraId="663AF936" w14:textId="0F88AC70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7F776D9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43BD58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D0BD5B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6EAA199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01247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E854CA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936CC90" w14:textId="1ADA8A26" w:rsidTr="00C26216">
        <w:tc>
          <w:tcPr>
            <w:tcW w:w="2326" w:type="dxa"/>
          </w:tcPr>
          <w:p w14:paraId="653FA531" w14:textId="53474B50" w:rsidR="00BC54BD" w:rsidRPr="00C26216" w:rsidRDefault="00BC54BD" w:rsidP="002A3FA1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 xml:space="preserve">Vertebra: Width of vertebral </w:t>
            </w:r>
            <w:r w:rsidR="002A3FA1">
              <w:rPr>
                <w:rFonts w:ascii="Arial" w:hAnsi="Arial" w:cs="LMSans10-Bold"/>
                <w:b/>
                <w:sz w:val="20"/>
                <w:szCs w:val="20"/>
              </w:rPr>
              <w:t>body</w:t>
            </w:r>
          </w:p>
        </w:tc>
        <w:tc>
          <w:tcPr>
            <w:tcW w:w="1080" w:type="dxa"/>
          </w:tcPr>
          <w:p w14:paraId="55B14029" w14:textId="50ADE1A7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14:paraId="0BF74C4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7F6415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66E376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7BF2CC3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FA3B4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CF2815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1368671F" w14:textId="0E59910C" w:rsidTr="00C26216">
        <w:tc>
          <w:tcPr>
            <w:tcW w:w="2326" w:type="dxa"/>
          </w:tcPr>
          <w:p w14:paraId="365278B2" w14:textId="345F7602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Scapula length</w:t>
            </w:r>
          </w:p>
        </w:tc>
        <w:tc>
          <w:tcPr>
            <w:tcW w:w="1080" w:type="dxa"/>
          </w:tcPr>
          <w:p w14:paraId="14ED09FA" w14:textId="7121270F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3</w:t>
            </w:r>
          </w:p>
        </w:tc>
        <w:tc>
          <w:tcPr>
            <w:tcW w:w="1080" w:type="dxa"/>
          </w:tcPr>
          <w:p w14:paraId="64A46FF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5CCFF1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D2ED47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3B57CC5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422A5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1D1E3F0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8932886" w14:textId="2C655FFD" w:rsidTr="00C26216">
        <w:tc>
          <w:tcPr>
            <w:tcW w:w="2326" w:type="dxa"/>
          </w:tcPr>
          <w:p w14:paraId="2748C490" w14:textId="1A19AB62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Humerus length</w:t>
            </w:r>
          </w:p>
        </w:tc>
        <w:tc>
          <w:tcPr>
            <w:tcW w:w="1080" w:type="dxa"/>
          </w:tcPr>
          <w:p w14:paraId="2DA999E9" w14:textId="1FE452FA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53</w:t>
            </w:r>
          </w:p>
        </w:tc>
        <w:tc>
          <w:tcPr>
            <w:tcW w:w="1080" w:type="dxa"/>
          </w:tcPr>
          <w:p w14:paraId="5E82521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6B49B3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655B823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78BCF20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6CE9B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820425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47BFD10" w14:textId="189D6D0E" w:rsidTr="00C26216">
        <w:tc>
          <w:tcPr>
            <w:tcW w:w="2326" w:type="dxa"/>
          </w:tcPr>
          <w:p w14:paraId="5086680F" w14:textId="399ABF6B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etacarpal</w:t>
            </w:r>
            <w:r w:rsidR="002A3FA1">
              <w:rPr>
                <w:rFonts w:ascii="Arial" w:hAnsi="Arial" w:cs="LMSans10-Bold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1080" w:type="dxa"/>
          </w:tcPr>
          <w:p w14:paraId="4F52D6F3" w14:textId="15500349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380CF76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26A0E08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970E4A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149195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3480E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6A6D721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C399328" w14:textId="03BE2164" w:rsidTr="00C26216">
        <w:tc>
          <w:tcPr>
            <w:tcW w:w="2326" w:type="dxa"/>
          </w:tcPr>
          <w:p w14:paraId="03A83611" w14:textId="43A36BE6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Metatarsal length</w:t>
            </w:r>
          </w:p>
        </w:tc>
        <w:tc>
          <w:tcPr>
            <w:tcW w:w="1080" w:type="dxa"/>
          </w:tcPr>
          <w:p w14:paraId="672EE930" w14:textId="00AE32AF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14:paraId="0DB4CD6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B4D779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641DA9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E98116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5C62C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013AEAE" w14:textId="5A53F4C0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5</w:t>
            </w:r>
          </w:p>
        </w:tc>
      </w:tr>
      <w:tr w:rsidR="00BC54BD" w:rsidRPr="006E7FDD" w14:paraId="764CA8FD" w14:textId="7E210945" w:rsidTr="00C26216">
        <w:tc>
          <w:tcPr>
            <w:tcW w:w="2326" w:type="dxa"/>
          </w:tcPr>
          <w:p w14:paraId="77CF4716" w14:textId="4A9E747D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Thoracic rib 1 length</w:t>
            </w:r>
          </w:p>
        </w:tc>
        <w:tc>
          <w:tcPr>
            <w:tcW w:w="1080" w:type="dxa"/>
          </w:tcPr>
          <w:p w14:paraId="65E70403" w14:textId="3D01517D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06</w:t>
            </w:r>
          </w:p>
        </w:tc>
        <w:tc>
          <w:tcPr>
            <w:tcW w:w="1080" w:type="dxa"/>
          </w:tcPr>
          <w:p w14:paraId="6A91CC0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6DC603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B81937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1B77114A" w14:textId="2C7C9D18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74</w:t>
            </w:r>
          </w:p>
        </w:tc>
        <w:tc>
          <w:tcPr>
            <w:tcW w:w="1080" w:type="dxa"/>
          </w:tcPr>
          <w:p w14:paraId="1675B3F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546DA7E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37F7DE9C" w14:textId="0DCE60D9" w:rsidTr="00C26216">
        <w:tc>
          <w:tcPr>
            <w:tcW w:w="2326" w:type="dxa"/>
          </w:tcPr>
          <w:p w14:paraId="69265141" w14:textId="19120B73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Thoracic rib 2 length</w:t>
            </w:r>
          </w:p>
        </w:tc>
        <w:tc>
          <w:tcPr>
            <w:tcW w:w="1080" w:type="dxa"/>
          </w:tcPr>
          <w:p w14:paraId="7E081070" w14:textId="4DDF578C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6</w:t>
            </w:r>
          </w:p>
        </w:tc>
        <w:tc>
          <w:tcPr>
            <w:tcW w:w="1080" w:type="dxa"/>
          </w:tcPr>
          <w:p w14:paraId="166B932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CB91BD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47F5BB1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25DAA70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96BCD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1660CD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38B77F07" w14:textId="03079429" w:rsidTr="00C26216">
        <w:tc>
          <w:tcPr>
            <w:tcW w:w="2326" w:type="dxa"/>
          </w:tcPr>
          <w:p w14:paraId="3B23D20D" w14:textId="1EE1EC75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Thoracic rib 3 length</w:t>
            </w:r>
          </w:p>
        </w:tc>
        <w:tc>
          <w:tcPr>
            <w:tcW w:w="1080" w:type="dxa"/>
          </w:tcPr>
          <w:p w14:paraId="683E0C38" w14:textId="178272C5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14:paraId="2F67B5D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F9EC32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72A867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321DFA3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78BA9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54CBACA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BDB86DC" w14:textId="24AA7E20" w:rsidTr="00C26216">
        <w:tc>
          <w:tcPr>
            <w:tcW w:w="2326" w:type="dxa"/>
          </w:tcPr>
          <w:p w14:paraId="7290F06E" w14:textId="58B43383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Ischium length</w:t>
            </w:r>
          </w:p>
        </w:tc>
        <w:tc>
          <w:tcPr>
            <w:tcW w:w="1080" w:type="dxa"/>
          </w:tcPr>
          <w:p w14:paraId="3D649157" w14:textId="35DB09A4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97</w:t>
            </w:r>
          </w:p>
        </w:tc>
        <w:tc>
          <w:tcPr>
            <w:tcW w:w="1080" w:type="dxa"/>
          </w:tcPr>
          <w:p w14:paraId="5628874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8A9B6A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931586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45DA72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3A627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BB54FB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CB800F0" w14:textId="77777777" w:rsidTr="00C26216">
        <w:tc>
          <w:tcPr>
            <w:tcW w:w="2326" w:type="dxa"/>
          </w:tcPr>
          <w:p w14:paraId="52D71D31" w14:textId="3755401E" w:rsidR="00BC54BD" w:rsidRPr="00C26216" w:rsidRDefault="002A3FA1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>
              <w:rPr>
                <w:rFonts w:ascii="Arial" w:hAnsi="Arial" w:cs="LMSans10-Bold"/>
                <w:b/>
                <w:sz w:val="20"/>
                <w:szCs w:val="20"/>
              </w:rPr>
              <w:t>Femur length</w:t>
            </w:r>
          </w:p>
        </w:tc>
        <w:tc>
          <w:tcPr>
            <w:tcW w:w="1080" w:type="dxa"/>
          </w:tcPr>
          <w:p w14:paraId="2187D46B" w14:textId="77777777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ECCAC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12B760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B5BC6A0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ADFF166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3C8C14" w14:textId="569E135A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10</w:t>
            </w:r>
          </w:p>
        </w:tc>
        <w:tc>
          <w:tcPr>
            <w:tcW w:w="1223" w:type="dxa"/>
          </w:tcPr>
          <w:p w14:paraId="49D6B3A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7803EDD8" w14:textId="35C0F5C1" w:rsidTr="00C26216">
        <w:tc>
          <w:tcPr>
            <w:tcW w:w="2326" w:type="dxa"/>
          </w:tcPr>
          <w:p w14:paraId="5FD1A9B8" w14:textId="45AE27FF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Tibia</w:t>
            </w:r>
            <w:r w:rsidR="000E2D51">
              <w:rPr>
                <w:rFonts w:ascii="Arial" w:hAnsi="Arial" w:cs="LMSans10-Bold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1080" w:type="dxa"/>
          </w:tcPr>
          <w:p w14:paraId="0968E52B" w14:textId="09854B66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95</w:t>
            </w:r>
          </w:p>
        </w:tc>
        <w:tc>
          <w:tcPr>
            <w:tcW w:w="1080" w:type="dxa"/>
          </w:tcPr>
          <w:p w14:paraId="182C56A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F161D2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1E744BB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33D9BBF7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BB0B6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6A0BCC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66BDA7F" w14:textId="1F7661E7" w:rsidTr="00C26216">
        <w:tc>
          <w:tcPr>
            <w:tcW w:w="2326" w:type="dxa"/>
          </w:tcPr>
          <w:p w14:paraId="49C880BD" w14:textId="4541454B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Fibula</w:t>
            </w:r>
            <w:r w:rsidR="000E2D51">
              <w:rPr>
                <w:rFonts w:ascii="Arial" w:hAnsi="Arial" w:cs="LMSans10-Bold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1080" w:type="dxa"/>
          </w:tcPr>
          <w:p w14:paraId="2BFFA382" w14:textId="55ADD9B1" w:rsidR="00BC54BD" w:rsidRPr="006E7FDD" w:rsidRDefault="00BC54BD" w:rsidP="00737DD2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177</w:t>
            </w:r>
          </w:p>
        </w:tc>
        <w:tc>
          <w:tcPr>
            <w:tcW w:w="1080" w:type="dxa"/>
          </w:tcPr>
          <w:p w14:paraId="09308BB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2DA6C52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FBDFD6F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595679A5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42D27E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1B96A55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121D517" w14:textId="7D5122C9" w:rsidTr="00C26216">
        <w:tc>
          <w:tcPr>
            <w:tcW w:w="2326" w:type="dxa"/>
          </w:tcPr>
          <w:p w14:paraId="1E7AE091" w14:textId="7A1E9F0D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osteoderm 1</w:t>
            </w:r>
          </w:p>
        </w:tc>
        <w:tc>
          <w:tcPr>
            <w:tcW w:w="1080" w:type="dxa"/>
          </w:tcPr>
          <w:p w14:paraId="6B05CB01" w14:textId="59AA3157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5849C54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2AC3E0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55ECA789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529D4722" w14:textId="41D0A2A6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233E4F1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2CB07DB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53BF5391" w14:textId="09D3C9B3" w:rsidTr="00C26216">
        <w:tc>
          <w:tcPr>
            <w:tcW w:w="2326" w:type="dxa"/>
          </w:tcPr>
          <w:p w14:paraId="29F891D9" w14:textId="7B0147BE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osteoderm 1</w:t>
            </w:r>
          </w:p>
        </w:tc>
        <w:tc>
          <w:tcPr>
            <w:tcW w:w="1080" w:type="dxa"/>
          </w:tcPr>
          <w:p w14:paraId="3FFFF80A" w14:textId="7133B3AA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59DB790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AC31BC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33FFD46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F0DCB3C" w14:textId="75856B3E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5539896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1CED80F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1E722373" w14:textId="5E7857C5" w:rsidTr="00C26216">
        <w:tc>
          <w:tcPr>
            <w:tcW w:w="2326" w:type="dxa"/>
          </w:tcPr>
          <w:p w14:paraId="6DF5C0D5" w14:textId="182D6F2D" w:rsidR="00BC54BD" w:rsidRPr="00C26216" w:rsidRDefault="00BC54BD" w:rsidP="00FC730E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osteoderm 2</w:t>
            </w:r>
          </w:p>
        </w:tc>
        <w:tc>
          <w:tcPr>
            <w:tcW w:w="1080" w:type="dxa"/>
          </w:tcPr>
          <w:p w14:paraId="07F39F72" w14:textId="74BE4594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283899D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4D47B0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66E7528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1FCF80A8" w14:textId="249A60DC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74AA4A1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9CBFF9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33B583AF" w14:textId="32189088" w:rsidTr="00C26216">
        <w:tc>
          <w:tcPr>
            <w:tcW w:w="2326" w:type="dxa"/>
          </w:tcPr>
          <w:p w14:paraId="1BC6A68E" w14:textId="0273E4A7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osteoderm 2</w:t>
            </w:r>
          </w:p>
        </w:tc>
        <w:tc>
          <w:tcPr>
            <w:tcW w:w="1080" w:type="dxa"/>
          </w:tcPr>
          <w:p w14:paraId="2EF05CC5" w14:textId="428031C8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5623BA7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32D1E24F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D19517C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44265A89" w14:textId="6F510B1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53C33C8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736D7AFC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2448936F" w14:textId="4A13FD9F" w:rsidTr="00C26216">
        <w:tc>
          <w:tcPr>
            <w:tcW w:w="2326" w:type="dxa"/>
          </w:tcPr>
          <w:p w14:paraId="55898E3D" w14:textId="62B5FD48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osteoderm 3</w:t>
            </w:r>
          </w:p>
        </w:tc>
        <w:tc>
          <w:tcPr>
            <w:tcW w:w="1080" w:type="dxa"/>
          </w:tcPr>
          <w:p w14:paraId="1922A6CF" w14:textId="4B02989A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14:paraId="6166153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20C8DC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356B09DE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61B22AEE" w14:textId="5CCA43CD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7E643E2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7BF5A22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9CBE304" w14:textId="195A0FB4" w:rsidTr="00C26216">
        <w:tc>
          <w:tcPr>
            <w:tcW w:w="2326" w:type="dxa"/>
          </w:tcPr>
          <w:p w14:paraId="0F4CC27F" w14:textId="05DC1251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osteoderm 3</w:t>
            </w:r>
          </w:p>
        </w:tc>
        <w:tc>
          <w:tcPr>
            <w:tcW w:w="1080" w:type="dxa"/>
          </w:tcPr>
          <w:p w14:paraId="0ECE4C52" w14:textId="3DA528B5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1B529286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F3F7B5A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E1DE572" w14:textId="77777777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46A4E212" w14:textId="5697FDC4" w:rsidR="00BC54BD" w:rsidRPr="00856A11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Cs/>
                <w:sz w:val="20"/>
                <w:szCs w:val="20"/>
              </w:rPr>
            </w:pPr>
            <w:r w:rsidRPr="00856A11">
              <w:rPr>
                <w:rFonts w:ascii="Arial" w:hAnsi="Arial" w:cs="LMSans10-Bold"/>
                <w:bCs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44BC40C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2F1930F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4DA64361" w14:textId="7477BBD5" w:rsidTr="00C26216">
        <w:tc>
          <w:tcPr>
            <w:tcW w:w="2326" w:type="dxa"/>
          </w:tcPr>
          <w:p w14:paraId="2DD0DD1B" w14:textId="39542216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osteoderm 4</w:t>
            </w:r>
          </w:p>
        </w:tc>
        <w:tc>
          <w:tcPr>
            <w:tcW w:w="1080" w:type="dxa"/>
          </w:tcPr>
          <w:p w14:paraId="40BF27AE" w14:textId="4588730E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14:paraId="0062140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CF6F2A5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5D0500C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0F852127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F15E3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06DC74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56EED2D7" w14:textId="7E81B93D" w:rsidTr="00C26216">
        <w:tc>
          <w:tcPr>
            <w:tcW w:w="2326" w:type="dxa"/>
          </w:tcPr>
          <w:p w14:paraId="7E73B1FC" w14:textId="58BD48BB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osteoderm 4</w:t>
            </w:r>
          </w:p>
        </w:tc>
        <w:tc>
          <w:tcPr>
            <w:tcW w:w="1080" w:type="dxa"/>
          </w:tcPr>
          <w:p w14:paraId="377FFF4B" w14:textId="1EB2AB2B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4471A5B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6C9800A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2E62D7C2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4C870FA9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16A99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51AC54F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639A4CE5" w14:textId="5B437E16" w:rsidTr="00C26216">
        <w:tc>
          <w:tcPr>
            <w:tcW w:w="2326" w:type="dxa"/>
          </w:tcPr>
          <w:p w14:paraId="231B63E4" w14:textId="68DECBF1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Length of osteoderm 5</w:t>
            </w:r>
          </w:p>
        </w:tc>
        <w:tc>
          <w:tcPr>
            <w:tcW w:w="1080" w:type="dxa"/>
          </w:tcPr>
          <w:p w14:paraId="6CD3D6E0" w14:textId="04177CA7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15E7404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7509C010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7D5E7AD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2077F2A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9AEB9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4748F858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  <w:tr w:rsidR="00BC54BD" w:rsidRPr="006E7FDD" w14:paraId="02ACD77B" w14:textId="556C2674" w:rsidTr="00C26216">
        <w:tc>
          <w:tcPr>
            <w:tcW w:w="2326" w:type="dxa"/>
          </w:tcPr>
          <w:p w14:paraId="3184CA41" w14:textId="3F403968" w:rsidR="00BC54BD" w:rsidRPr="00C26216" w:rsidRDefault="00BC54BD" w:rsidP="009255F8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sz w:val="20"/>
                <w:szCs w:val="20"/>
              </w:rPr>
            </w:pPr>
            <w:r w:rsidRPr="00C26216">
              <w:rPr>
                <w:rFonts w:ascii="Arial" w:hAnsi="Arial" w:cs="LMSans10-Bold"/>
                <w:b/>
                <w:sz w:val="20"/>
                <w:szCs w:val="20"/>
              </w:rPr>
              <w:t>Width of osteoderm 5</w:t>
            </w:r>
          </w:p>
        </w:tc>
        <w:tc>
          <w:tcPr>
            <w:tcW w:w="1080" w:type="dxa"/>
          </w:tcPr>
          <w:p w14:paraId="4E4FEA04" w14:textId="2BFC42E5" w:rsidR="00BC54BD" w:rsidRPr="006E7FDD" w:rsidRDefault="00BC54BD" w:rsidP="00D8252F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sz w:val="20"/>
                <w:szCs w:val="20"/>
              </w:rPr>
            </w:pPr>
            <w:r w:rsidRPr="006E7FDD">
              <w:rPr>
                <w:rFonts w:ascii="Arial" w:hAnsi="Arial" w:cs="LMSans10-Bold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6AD1837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F372461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</w:tcPr>
          <w:p w14:paraId="09DECE5D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362F72E4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E0FFB3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  <w:tc>
          <w:tcPr>
            <w:tcW w:w="1223" w:type="dxa"/>
          </w:tcPr>
          <w:p w14:paraId="310C0BDB" w14:textId="77777777" w:rsidR="00BC54BD" w:rsidRPr="006E7FDD" w:rsidRDefault="00BC54BD" w:rsidP="000A1E80">
            <w:pPr>
              <w:widowControl w:val="0"/>
              <w:autoSpaceDE w:val="0"/>
              <w:autoSpaceDN w:val="0"/>
              <w:adjustRightInd w:val="0"/>
              <w:rPr>
                <w:rFonts w:ascii="Arial" w:hAnsi="Arial" w:cs="LMSans10-Bold"/>
                <w:b/>
                <w:bCs/>
                <w:sz w:val="20"/>
                <w:szCs w:val="20"/>
              </w:rPr>
            </w:pPr>
          </w:p>
        </w:tc>
      </w:tr>
    </w:tbl>
    <w:p w14:paraId="755BC08F" w14:textId="77777777" w:rsidR="00FC730E" w:rsidRPr="006E7FDD" w:rsidRDefault="00FC730E" w:rsidP="00B57AB0">
      <w:pPr>
        <w:widowControl w:val="0"/>
        <w:autoSpaceDE w:val="0"/>
        <w:autoSpaceDN w:val="0"/>
        <w:adjustRightInd w:val="0"/>
        <w:rPr>
          <w:rFonts w:ascii="Arial" w:hAnsi="Arial" w:cs="LMSans10-Bold"/>
          <w:sz w:val="20"/>
          <w:szCs w:val="20"/>
        </w:rPr>
      </w:pPr>
    </w:p>
    <w:p w14:paraId="094E6D5B" w14:textId="77777777" w:rsidR="00503860" w:rsidRPr="006E7FDD" w:rsidRDefault="00503860">
      <w:pPr>
        <w:rPr>
          <w:rFonts w:ascii="Arial" w:hAnsi="Arial"/>
          <w:sz w:val="20"/>
          <w:szCs w:val="20"/>
        </w:rPr>
      </w:pPr>
    </w:p>
    <w:sectPr w:rsidR="00503860" w:rsidRPr="006E7FDD" w:rsidSect="000A1E80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MSans10-Bold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B0"/>
    <w:rsid w:val="000A1E80"/>
    <w:rsid w:val="000C2916"/>
    <w:rsid w:val="000E2D51"/>
    <w:rsid w:val="00181427"/>
    <w:rsid w:val="002326D1"/>
    <w:rsid w:val="002A3FA1"/>
    <w:rsid w:val="002A58D2"/>
    <w:rsid w:val="0034664F"/>
    <w:rsid w:val="003B777A"/>
    <w:rsid w:val="00477541"/>
    <w:rsid w:val="00503860"/>
    <w:rsid w:val="00526D28"/>
    <w:rsid w:val="005815D2"/>
    <w:rsid w:val="005E3C76"/>
    <w:rsid w:val="006E7FDD"/>
    <w:rsid w:val="006F1107"/>
    <w:rsid w:val="00737DD2"/>
    <w:rsid w:val="00856A11"/>
    <w:rsid w:val="008A39CB"/>
    <w:rsid w:val="008F422C"/>
    <w:rsid w:val="009255F8"/>
    <w:rsid w:val="009D2977"/>
    <w:rsid w:val="009E09B3"/>
    <w:rsid w:val="009E15E0"/>
    <w:rsid w:val="009F4DA9"/>
    <w:rsid w:val="00A80F9F"/>
    <w:rsid w:val="00A83CD2"/>
    <w:rsid w:val="00AC5751"/>
    <w:rsid w:val="00B57AB0"/>
    <w:rsid w:val="00BC54BD"/>
    <w:rsid w:val="00C10034"/>
    <w:rsid w:val="00C2008A"/>
    <w:rsid w:val="00C26216"/>
    <w:rsid w:val="00C720BE"/>
    <w:rsid w:val="00CB2212"/>
    <w:rsid w:val="00D8252F"/>
    <w:rsid w:val="00E11DD4"/>
    <w:rsid w:val="00E45D01"/>
    <w:rsid w:val="00FC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2CF0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2008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1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200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3</Pages>
  <Words>478</Words>
  <Characters>2729</Characters>
  <Application>Microsoft Macintosh Word</Application>
  <DocSecurity>0</DocSecurity>
  <Lines>22</Lines>
  <Paragraphs>6</Paragraphs>
  <ScaleCrop>false</ScaleCrop>
  <Company>MfN</Company>
  <LinksUpToDate>false</LinksUpToDate>
  <CharactersWithSpaces>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chwarz</dc:creator>
  <cp:keywords/>
  <dc:description/>
  <cp:lastModifiedBy>Daniela Schwarz</cp:lastModifiedBy>
  <cp:revision>31</cp:revision>
  <dcterms:created xsi:type="dcterms:W3CDTF">2016-02-01T15:34:00Z</dcterms:created>
  <dcterms:modified xsi:type="dcterms:W3CDTF">2016-02-22T20:33:00Z</dcterms:modified>
</cp:coreProperties>
</file>